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Table S2: Primers used for RT-PCR</w:t>
      </w:r>
    </w:p>
    <w:tbl>
      <w:tblPr>
        <w:tblW w:w="49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1"/>
        <w:gridCol w:w="3514"/>
        <w:gridCol w:w="3533"/>
      </w:tblGrid>
      <w:tr>
        <w:trPr>
          <w:trHeight w:val="270" w:hRule="atLeast"/>
        </w:trPr>
        <w:tc>
          <w:tcPr>
            <w:tcW w:w="18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35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3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5`-3`Sequence</w:t>
            </w:r>
          </w:p>
        </w:tc>
      </w:tr>
      <w:tr>
        <w:trPr>
          <w:trHeight w:val="191" w:hRule="atLeast"/>
        </w:trPr>
        <w:tc>
          <w:tcPr>
            <w:tcW w:w="18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CD56/NCAM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51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eural cell adhesion molecule 1</w:t>
            </w:r>
          </w:p>
        </w:tc>
        <w:tc>
          <w:tcPr>
            <w:tcW w:w="35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tac cgc ggc aag aac atc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CD56/NCAM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cca cct gca gag aaa ctg c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CDX2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udal type homeobox 2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GB"/>
              </w:rPr>
              <w:t>atc acc atc cgg agg aaa g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CDX2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tgc ggt tct gaa acc aga tt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CGA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hromogranin A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pt-BR"/>
              </w:rPr>
              <w:t>gcg gtt ttg aag atg aac tct c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CGA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gct ctt cca ccg cct ctt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DDC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opa decarboxylase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aag gag agt agc cct gta agg aa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DDC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gta gtt ggc cac gta atc cac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HDC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 forward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stidine decarboxylase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aac tgc ttg gga ttc acc tg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HDC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cca acc agt cca tga cgt t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ISL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slet-1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aag gac aag aag cga agc at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ISL1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ap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GB"/>
              </w:rPr>
              <w:t>ttc ctg tca tcc cct gga ta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NS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euron-specific enolase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act ttg tca ggg act atc ctg tg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NS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tcc cta cat tgg ctg tga act</w:t>
            </w:r>
          </w:p>
        </w:tc>
      </w:tr>
      <w:tr>
        <w:trPr>
          <w:trHeight w:val="321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PGP9.5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otein gene product 9.5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cct gaa gac aga gca aaa tgc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PGP9.5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aaa tgg aaa ttc acc ttg tca tct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SSTR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omatostatin receptor 2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gga gct agc gga ttg cag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SSTR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cag cca gcc cag aga tct ta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SSTR5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omatostatin receptor 5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gcg tca acc agt tca cca g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SSTR5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gtg cac cac tgc cag gta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SYN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ynaptophysin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cca atc aga tgt agt ctg gtc agt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SYN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agg cct tct cct gag ctc tt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TH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yrosine hydroxylase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gcc aag gac aag ctc agg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TH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agc gtg tac ggg tcg aac t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TPH1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ryptophan hydroxylase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ttg gaa gat gtc tcc aac ttt tta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TPH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aaa cct gat aag aaa tct ctt ggt g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TTF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ranscription termination factor 1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tca ttt gtt ggc gac tgg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TTF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tgc ttt gga ctc atc gac at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VMAT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esicular monoamine transporter 1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tcg tct atg ctc cac tct gc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VMAT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ttg cat aca tcc ggg tct c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VMAT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forward</w:t>
            </w:r>
          </w:p>
        </w:tc>
        <w:tc>
          <w:tcPr>
            <w:tcW w:w="35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esicular monoamine transporter 2</w:t>
            </w:r>
          </w:p>
        </w:tc>
        <w:tc>
          <w:tcPr>
            <w:tcW w:w="3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cgg gat tct gca tca tgt tt</w:t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VMAT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reverse</w:t>
            </w:r>
          </w:p>
        </w:tc>
        <w:tc>
          <w:tcPr>
            <w:tcW w:w="35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tgg caa tca gca gga agg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9:50:00Z</dcterms:created>
  <dc:creator>UKD</dc:creator>
  <dc:description/>
  <cp:keywords/>
  <dc:language>en-US</dc:language>
  <cp:lastModifiedBy>UKD</cp:lastModifiedBy>
  <dcterms:modified xsi:type="dcterms:W3CDTF">2014-01-23T09:52:00Z</dcterms:modified>
  <cp:revision>1</cp:revision>
  <dc:subject/>
  <dc:title>Table S2: Primers used for RT-PCR</dc:title>
</cp:coreProperties>
</file>